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PAG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PAGE 1 &amp; 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PAG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PAGE 3)</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PAGE 1 &amp; PAGE 10)</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PAGE 3, PAGE 9-1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PAGE 9-1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PAGE 4-6)</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PAGE 3, PAGE 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PAGE 4, PAGE 5, PAGE 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PAGE 3, PAGE 4)</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PAGE 4)</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PAGE 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PAGE 5, PAGE 6)</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PAGE 5)</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PAGE 6, PAGE 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NA: no adherence to intervention protocols is required from the patient in the present trial)</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 (PAGE 5, PAGE 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PAGE 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PAGE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PAGE 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PAGE 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PAGE 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PAGE 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PAGE 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PAGE 4)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PAGE 5, PAGE 6, PAGE 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NA: no long term follow-up is planned and the patient will be hospitalized in the emergency department during the whole duration of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 (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PAGE 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NA: we did not plan any subgroup analyses in the tria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PAGE 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PAGE 7)</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NA no interim analyses are planned  as part of this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PAGE 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PAGE 8)</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PAGE 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PAGE 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PAGE 8, PAGE 9)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PAGE 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PAGE 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 (PAGE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PAGE 9, PAGE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NA, no ancillary and post-trial care are planned as part of the present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PAGE 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PAGE 1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PAGE 10)</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supplementary additional file 2)</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N/A no biological specimens were collected as part of this trial)</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Utilisateur de Microsoft Office</cp:lastModifiedBy>
  <dcterms:modified xsi:type="dcterms:W3CDTF">2021-02-12T16:55:00Z</dcterms:modified>
  <cp:revision>37</cp:revision>
  <dc:subject/>
  <dc:title>Table 1  SPIRIT 2013 checklist: recommended items to address in a clinical trial protocol and related documents*</dc:title>
</cp:coreProperties>
</file>